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1096"/>
        <w:tblOverlap w:val="never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5103"/>
      </w:tblGrid>
      <w:tr w:rsidR="00553C64" w14:paraId="17EC9F0A" w14:textId="77777777" w:rsidTr="00553C6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66E12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CM Injec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9B182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Drug approva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  <w:r w:rsidRPr="006C005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umber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BA391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Batch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  <w:r w:rsidRPr="006C005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umber 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EB54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mmercial Supplier</w:t>
            </w:r>
          </w:p>
        </w:tc>
      </w:tr>
      <w:tr w:rsidR="00553C64" w14:paraId="7D87A44D" w14:textId="77777777" w:rsidTr="00553C64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B9DF1F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Xi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y</w:t>
            </w: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an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ing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55948F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262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50B4F2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017041403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4C3A8ED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Jiangxi Qingfeng Pharmaceutical Co., Ltd</w:t>
            </w:r>
          </w:p>
        </w:tc>
      </w:tr>
      <w:tr w:rsidR="00553C64" w14:paraId="16D00558" w14:textId="77777777" w:rsidTr="00553C64">
        <w:tc>
          <w:tcPr>
            <w:tcW w:w="2268" w:type="dxa"/>
            <w:vAlign w:val="center"/>
          </w:tcPr>
          <w:p w14:paraId="57B70D0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engzhanhuasu </w:t>
            </w:r>
          </w:p>
        </w:tc>
        <w:tc>
          <w:tcPr>
            <w:tcW w:w="1560" w:type="dxa"/>
            <w:vAlign w:val="center"/>
          </w:tcPr>
          <w:p w14:paraId="247B33C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53020667</w:t>
            </w:r>
          </w:p>
        </w:tc>
        <w:tc>
          <w:tcPr>
            <w:tcW w:w="1417" w:type="dxa"/>
            <w:vAlign w:val="center"/>
          </w:tcPr>
          <w:p w14:paraId="257E7DF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0170221-2</w:t>
            </w:r>
          </w:p>
        </w:tc>
        <w:tc>
          <w:tcPr>
            <w:tcW w:w="5103" w:type="dxa"/>
            <w:vAlign w:val="center"/>
          </w:tcPr>
          <w:p w14:paraId="00B40FD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Kunming Longjin Pharmaceutical Co., Ltd</w:t>
            </w:r>
          </w:p>
        </w:tc>
      </w:tr>
      <w:tr w:rsidR="00553C64" w14:paraId="4F5C8D8E" w14:textId="77777777" w:rsidTr="00553C64">
        <w:tc>
          <w:tcPr>
            <w:tcW w:w="2268" w:type="dxa"/>
            <w:vAlign w:val="center"/>
          </w:tcPr>
          <w:p w14:paraId="4569C5D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huanghuanglian </w:t>
            </w:r>
          </w:p>
        </w:tc>
        <w:tc>
          <w:tcPr>
            <w:tcW w:w="1560" w:type="dxa"/>
            <w:vAlign w:val="center"/>
          </w:tcPr>
          <w:p w14:paraId="05D73896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43425</w:t>
            </w:r>
          </w:p>
        </w:tc>
        <w:tc>
          <w:tcPr>
            <w:tcW w:w="1417" w:type="dxa"/>
            <w:vAlign w:val="center"/>
          </w:tcPr>
          <w:p w14:paraId="2CA29721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611015</w:t>
            </w:r>
          </w:p>
        </w:tc>
        <w:tc>
          <w:tcPr>
            <w:tcW w:w="5103" w:type="dxa"/>
            <w:vAlign w:val="center"/>
          </w:tcPr>
          <w:p w14:paraId="748C8F26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arbin Pharmaceutical Group</w:t>
            </w:r>
          </w:p>
        </w:tc>
      </w:tr>
      <w:tr w:rsidR="00553C64" w14:paraId="10E410E2" w14:textId="77777777" w:rsidTr="00553C64">
        <w:tc>
          <w:tcPr>
            <w:tcW w:w="2268" w:type="dxa"/>
            <w:vAlign w:val="center"/>
          </w:tcPr>
          <w:p w14:paraId="2CAF5807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Yinzhihuang </w:t>
            </w:r>
          </w:p>
        </w:tc>
        <w:tc>
          <w:tcPr>
            <w:tcW w:w="1560" w:type="dxa"/>
            <w:vAlign w:val="center"/>
          </w:tcPr>
          <w:p w14:paraId="5DD0DD68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13020772</w:t>
            </w:r>
          </w:p>
        </w:tc>
        <w:tc>
          <w:tcPr>
            <w:tcW w:w="1417" w:type="dxa"/>
            <w:vAlign w:val="center"/>
          </w:tcPr>
          <w:p w14:paraId="30CAC8F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613D1</w:t>
            </w:r>
          </w:p>
        </w:tc>
        <w:tc>
          <w:tcPr>
            <w:tcW w:w="5103" w:type="dxa"/>
            <w:vAlign w:val="center"/>
          </w:tcPr>
          <w:p w14:paraId="6E8C213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Shenwei Pharmaceutical Co., Ltd</w:t>
            </w:r>
          </w:p>
        </w:tc>
      </w:tr>
      <w:tr w:rsidR="00553C64" w14:paraId="22075BED" w14:textId="77777777" w:rsidTr="00553C64">
        <w:tc>
          <w:tcPr>
            <w:tcW w:w="2268" w:type="dxa"/>
            <w:vAlign w:val="center"/>
          </w:tcPr>
          <w:p w14:paraId="18685AF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Xueshuantong </w:t>
            </w:r>
          </w:p>
        </w:tc>
        <w:tc>
          <w:tcPr>
            <w:tcW w:w="1560" w:type="dxa"/>
            <w:vAlign w:val="center"/>
          </w:tcPr>
          <w:p w14:paraId="767747D1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45021769</w:t>
            </w:r>
          </w:p>
        </w:tc>
        <w:tc>
          <w:tcPr>
            <w:tcW w:w="1417" w:type="dxa"/>
            <w:vAlign w:val="center"/>
          </w:tcPr>
          <w:p w14:paraId="590B07B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11609</w:t>
            </w:r>
          </w:p>
        </w:tc>
        <w:tc>
          <w:tcPr>
            <w:tcW w:w="5103" w:type="dxa"/>
            <w:vAlign w:val="center"/>
          </w:tcPr>
          <w:p w14:paraId="173331BA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Guangxi Wuzhou Pharmaceutical (Group) Co., Ltd</w:t>
            </w:r>
          </w:p>
        </w:tc>
      </w:tr>
      <w:tr w:rsidR="00553C64" w14:paraId="0EE85043" w14:textId="77777777" w:rsidTr="00553C64">
        <w:tc>
          <w:tcPr>
            <w:tcW w:w="2268" w:type="dxa"/>
            <w:vAlign w:val="center"/>
          </w:tcPr>
          <w:p w14:paraId="0F5E6526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Huangqi </w:t>
            </w:r>
          </w:p>
        </w:tc>
        <w:tc>
          <w:tcPr>
            <w:tcW w:w="1560" w:type="dxa"/>
            <w:vAlign w:val="center"/>
          </w:tcPr>
          <w:p w14:paraId="335B124F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3020782</w:t>
            </w:r>
          </w:p>
        </w:tc>
        <w:tc>
          <w:tcPr>
            <w:tcW w:w="1417" w:type="dxa"/>
            <w:vAlign w:val="center"/>
          </w:tcPr>
          <w:p w14:paraId="47DA40AF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A03161201</w:t>
            </w:r>
          </w:p>
        </w:tc>
        <w:tc>
          <w:tcPr>
            <w:tcW w:w="5103" w:type="dxa"/>
            <w:vAlign w:val="center"/>
          </w:tcPr>
          <w:p w14:paraId="1AF0473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eilongjiang Zhenbaodao Pharmaceutical Co., Ltd</w:t>
            </w:r>
          </w:p>
        </w:tc>
      </w:tr>
      <w:tr w:rsidR="00553C64" w14:paraId="02A4C0A3" w14:textId="77777777" w:rsidTr="00553C64">
        <w:tc>
          <w:tcPr>
            <w:tcW w:w="2268" w:type="dxa"/>
            <w:vAlign w:val="center"/>
          </w:tcPr>
          <w:p w14:paraId="015BE0E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Reduning </w:t>
            </w:r>
          </w:p>
        </w:tc>
        <w:tc>
          <w:tcPr>
            <w:tcW w:w="1560" w:type="dxa"/>
            <w:vAlign w:val="center"/>
          </w:tcPr>
          <w:p w14:paraId="3CD09B9F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50217</w:t>
            </w:r>
          </w:p>
        </w:tc>
        <w:tc>
          <w:tcPr>
            <w:tcW w:w="1417" w:type="dxa"/>
            <w:vAlign w:val="center"/>
          </w:tcPr>
          <w:p w14:paraId="29EEED18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520</w:t>
            </w:r>
          </w:p>
        </w:tc>
        <w:tc>
          <w:tcPr>
            <w:tcW w:w="5103" w:type="dxa"/>
            <w:vAlign w:val="center"/>
          </w:tcPr>
          <w:p w14:paraId="4E0A77DA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Jiangsu Kanyuan Pharmaceutical Co., Ltd</w:t>
            </w:r>
          </w:p>
        </w:tc>
      </w:tr>
      <w:tr w:rsidR="00553C64" w14:paraId="0FE26BB5" w14:textId="77777777" w:rsidTr="00553C64">
        <w:tc>
          <w:tcPr>
            <w:tcW w:w="2268" w:type="dxa"/>
            <w:vAlign w:val="center"/>
          </w:tcPr>
          <w:p w14:paraId="057EE9E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Yadanziyouru</w:t>
            </w:r>
            <w:r w:rsidRPr="006C0059">
              <w:rPr>
                <w:rFonts w:ascii="Times New Roman" w:eastAsia="DengXi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0E04811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44021325</w:t>
            </w:r>
          </w:p>
        </w:tc>
        <w:tc>
          <w:tcPr>
            <w:tcW w:w="1417" w:type="dxa"/>
            <w:vAlign w:val="center"/>
          </w:tcPr>
          <w:p w14:paraId="67399C6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101</w:t>
            </w:r>
          </w:p>
        </w:tc>
        <w:tc>
          <w:tcPr>
            <w:tcW w:w="5103" w:type="dxa"/>
            <w:vAlign w:val="center"/>
          </w:tcPr>
          <w:p w14:paraId="28318C5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Guangzhou Baiyunshan Mingxing Pharmaceutical Co., Ltd</w:t>
            </w:r>
          </w:p>
        </w:tc>
      </w:tr>
      <w:tr w:rsidR="00553C64" w14:paraId="19C8C374" w14:textId="77777777" w:rsidTr="00553C64">
        <w:tc>
          <w:tcPr>
            <w:tcW w:w="2268" w:type="dxa"/>
            <w:vAlign w:val="center"/>
          </w:tcPr>
          <w:p w14:paraId="7C4AC0C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Xingnao </w:t>
            </w:r>
          </w:p>
        </w:tc>
        <w:tc>
          <w:tcPr>
            <w:tcW w:w="1560" w:type="dxa"/>
            <w:vAlign w:val="center"/>
          </w:tcPr>
          <w:p w14:paraId="5AD1FA0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53021638</w:t>
            </w:r>
          </w:p>
        </w:tc>
        <w:tc>
          <w:tcPr>
            <w:tcW w:w="1417" w:type="dxa"/>
            <w:vAlign w:val="center"/>
          </w:tcPr>
          <w:p w14:paraId="44714AF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3042</w:t>
            </w:r>
          </w:p>
        </w:tc>
        <w:tc>
          <w:tcPr>
            <w:tcW w:w="5103" w:type="dxa"/>
            <w:vAlign w:val="center"/>
          </w:tcPr>
          <w:p w14:paraId="49569617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Dali Pharmaceutical Co., Ltd</w:t>
            </w:r>
          </w:p>
        </w:tc>
      </w:tr>
      <w:tr w:rsidR="00553C64" w14:paraId="5CC457B6" w14:textId="77777777" w:rsidTr="00553C64">
        <w:tc>
          <w:tcPr>
            <w:tcW w:w="2268" w:type="dxa"/>
            <w:vAlign w:val="center"/>
          </w:tcPr>
          <w:p w14:paraId="45FEFD7A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anhong </w:t>
            </w:r>
          </w:p>
        </w:tc>
        <w:tc>
          <w:tcPr>
            <w:tcW w:w="1560" w:type="dxa"/>
            <w:vAlign w:val="center"/>
          </w:tcPr>
          <w:p w14:paraId="624EFDF8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26866 </w:t>
            </w:r>
          </w:p>
        </w:tc>
        <w:tc>
          <w:tcPr>
            <w:tcW w:w="1417" w:type="dxa"/>
            <w:vAlign w:val="center"/>
          </w:tcPr>
          <w:p w14:paraId="0B720C5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6121032</w:t>
            </w:r>
          </w:p>
        </w:tc>
        <w:tc>
          <w:tcPr>
            <w:tcW w:w="5103" w:type="dxa"/>
            <w:vAlign w:val="center"/>
          </w:tcPr>
          <w:p w14:paraId="314FC84F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Shandong Danhong Pharmaceutical Co., Ltd</w:t>
            </w:r>
          </w:p>
        </w:tc>
      </w:tr>
      <w:tr w:rsidR="00553C64" w14:paraId="681B3892" w14:textId="77777777" w:rsidTr="00553C64">
        <w:tc>
          <w:tcPr>
            <w:tcW w:w="2268" w:type="dxa"/>
            <w:vAlign w:val="center"/>
          </w:tcPr>
          <w:p w14:paraId="7365D93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henfu </w:t>
            </w:r>
          </w:p>
        </w:tc>
        <w:tc>
          <w:tcPr>
            <w:tcW w:w="1560" w:type="dxa"/>
            <w:vAlign w:val="center"/>
          </w:tcPr>
          <w:p w14:paraId="254B666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51020664</w:t>
            </w:r>
          </w:p>
        </w:tc>
        <w:tc>
          <w:tcPr>
            <w:tcW w:w="1417" w:type="dxa"/>
            <w:vAlign w:val="center"/>
          </w:tcPr>
          <w:p w14:paraId="58A55437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10201006</w:t>
            </w:r>
          </w:p>
        </w:tc>
        <w:tc>
          <w:tcPr>
            <w:tcW w:w="5103" w:type="dxa"/>
            <w:vAlign w:val="center"/>
          </w:tcPr>
          <w:p w14:paraId="599C9C0B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China Resources Sanjiu Pharmaceutical Co., Ltd</w:t>
            </w:r>
          </w:p>
        </w:tc>
      </w:tr>
      <w:tr w:rsidR="00553C64" w14:paraId="56578A42" w14:textId="77777777" w:rsidTr="00553C64">
        <w:tc>
          <w:tcPr>
            <w:tcW w:w="2268" w:type="dxa"/>
            <w:vAlign w:val="center"/>
          </w:tcPr>
          <w:p w14:paraId="77562C6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henmai </w:t>
            </w:r>
          </w:p>
        </w:tc>
        <w:tc>
          <w:tcPr>
            <w:tcW w:w="1560" w:type="dxa"/>
            <w:vAlign w:val="center"/>
          </w:tcPr>
          <w:p w14:paraId="3FF3474F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51020552</w:t>
            </w:r>
          </w:p>
        </w:tc>
        <w:tc>
          <w:tcPr>
            <w:tcW w:w="1417" w:type="dxa"/>
            <w:vAlign w:val="center"/>
          </w:tcPr>
          <w:p w14:paraId="73038952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6120102001</w:t>
            </w:r>
          </w:p>
        </w:tc>
        <w:tc>
          <w:tcPr>
            <w:tcW w:w="5103" w:type="dxa"/>
            <w:vAlign w:val="center"/>
          </w:tcPr>
          <w:p w14:paraId="69B81702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China Resources Sanjiu Pharmaceutical Co., Ltd</w:t>
            </w:r>
          </w:p>
        </w:tc>
      </w:tr>
      <w:tr w:rsidR="00553C64" w14:paraId="2DB01F48" w14:textId="77777777" w:rsidTr="00553C64">
        <w:tc>
          <w:tcPr>
            <w:tcW w:w="2268" w:type="dxa"/>
            <w:vAlign w:val="center"/>
          </w:tcPr>
          <w:p w14:paraId="775FDA58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huxuening </w:t>
            </w:r>
          </w:p>
        </w:tc>
        <w:tc>
          <w:tcPr>
            <w:tcW w:w="1560" w:type="dxa"/>
            <w:vAlign w:val="center"/>
          </w:tcPr>
          <w:p w14:paraId="3348500A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13020795</w:t>
            </w:r>
          </w:p>
        </w:tc>
        <w:tc>
          <w:tcPr>
            <w:tcW w:w="1417" w:type="dxa"/>
            <w:vAlign w:val="center"/>
          </w:tcPr>
          <w:p w14:paraId="78336306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6071202</w:t>
            </w:r>
          </w:p>
        </w:tc>
        <w:tc>
          <w:tcPr>
            <w:tcW w:w="5103" w:type="dxa"/>
            <w:vAlign w:val="center"/>
          </w:tcPr>
          <w:p w14:paraId="666AE3C0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Shenwei Pharmaceutical Co., Ltd</w:t>
            </w:r>
          </w:p>
        </w:tc>
      </w:tr>
      <w:tr w:rsidR="00553C64" w14:paraId="79F01404" w14:textId="77777777" w:rsidTr="00553C64">
        <w:tc>
          <w:tcPr>
            <w:tcW w:w="2268" w:type="dxa"/>
            <w:vAlign w:val="center"/>
          </w:tcPr>
          <w:p w14:paraId="58ACE186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Yimucao </w:t>
            </w:r>
          </w:p>
        </w:tc>
        <w:tc>
          <w:tcPr>
            <w:tcW w:w="1560" w:type="dxa"/>
            <w:vAlign w:val="center"/>
          </w:tcPr>
          <w:p w14:paraId="7B54BFBF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51021448</w:t>
            </w:r>
          </w:p>
        </w:tc>
        <w:tc>
          <w:tcPr>
            <w:tcW w:w="1417" w:type="dxa"/>
            <w:vAlign w:val="center"/>
          </w:tcPr>
          <w:p w14:paraId="7D4CFC11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401</w:t>
            </w:r>
          </w:p>
        </w:tc>
        <w:tc>
          <w:tcPr>
            <w:tcW w:w="5103" w:type="dxa"/>
            <w:vAlign w:val="center"/>
          </w:tcPr>
          <w:p w14:paraId="0D6F17C8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Chengdu First Pharmaceutical Co., Ltd</w:t>
            </w:r>
          </w:p>
        </w:tc>
      </w:tr>
      <w:tr w:rsidR="00553C64" w14:paraId="2C391BDF" w14:textId="77777777" w:rsidTr="00553C64">
        <w:tc>
          <w:tcPr>
            <w:tcW w:w="2268" w:type="dxa"/>
            <w:vAlign w:val="center"/>
          </w:tcPr>
          <w:p w14:paraId="0A3CDEC8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Chaihu </w:t>
            </w:r>
          </w:p>
        </w:tc>
        <w:tc>
          <w:tcPr>
            <w:tcW w:w="1560" w:type="dxa"/>
            <w:vAlign w:val="center"/>
          </w:tcPr>
          <w:p w14:paraId="5C3B65E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14021017</w:t>
            </w:r>
          </w:p>
        </w:tc>
        <w:tc>
          <w:tcPr>
            <w:tcW w:w="1417" w:type="dxa"/>
            <w:vAlign w:val="center"/>
          </w:tcPr>
          <w:p w14:paraId="6DC191E1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611171</w:t>
            </w:r>
          </w:p>
        </w:tc>
        <w:tc>
          <w:tcPr>
            <w:tcW w:w="5103" w:type="dxa"/>
            <w:vAlign w:val="center"/>
          </w:tcPr>
          <w:p w14:paraId="360656B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Shanxi Jinxin Double Crane Pharmaceutical Co., Ltd</w:t>
            </w:r>
          </w:p>
        </w:tc>
      </w:tr>
      <w:tr w:rsidR="00553C64" w14:paraId="10AB5958" w14:textId="77777777" w:rsidTr="00553C64">
        <w:tc>
          <w:tcPr>
            <w:tcW w:w="2268" w:type="dxa"/>
            <w:vAlign w:val="center"/>
          </w:tcPr>
          <w:p w14:paraId="25EF03B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huganning </w:t>
            </w:r>
          </w:p>
        </w:tc>
        <w:tc>
          <w:tcPr>
            <w:tcW w:w="1560" w:type="dxa"/>
            <w:vAlign w:val="center"/>
          </w:tcPr>
          <w:p w14:paraId="5D6F5FA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Z20025660 </w:t>
            </w:r>
          </w:p>
        </w:tc>
        <w:tc>
          <w:tcPr>
            <w:tcW w:w="1417" w:type="dxa"/>
            <w:vAlign w:val="center"/>
          </w:tcPr>
          <w:p w14:paraId="14B6268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0170718 </w:t>
            </w:r>
          </w:p>
        </w:tc>
        <w:tc>
          <w:tcPr>
            <w:tcW w:w="5103" w:type="dxa"/>
            <w:vAlign w:val="center"/>
          </w:tcPr>
          <w:p w14:paraId="2AF1934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Guizhou Ruihe Pharmaceutical Co., Ltd</w:t>
            </w:r>
          </w:p>
        </w:tc>
      </w:tr>
      <w:tr w:rsidR="00553C64" w14:paraId="51E9BBE8" w14:textId="77777777" w:rsidTr="00553C64">
        <w:tc>
          <w:tcPr>
            <w:tcW w:w="2268" w:type="dxa"/>
            <w:vAlign w:val="center"/>
          </w:tcPr>
          <w:p w14:paraId="188F3CF1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Lianbizhi </w:t>
            </w:r>
          </w:p>
        </w:tc>
        <w:tc>
          <w:tcPr>
            <w:tcW w:w="1560" w:type="dxa"/>
            <w:vAlign w:val="center"/>
          </w:tcPr>
          <w:p w14:paraId="4A21B75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32021034</w:t>
            </w:r>
          </w:p>
        </w:tc>
        <w:tc>
          <w:tcPr>
            <w:tcW w:w="1417" w:type="dxa"/>
            <w:vAlign w:val="center"/>
          </w:tcPr>
          <w:p w14:paraId="0A82D9D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503</w:t>
            </w:r>
          </w:p>
        </w:tc>
        <w:tc>
          <w:tcPr>
            <w:tcW w:w="5103" w:type="dxa"/>
            <w:vAlign w:val="center"/>
          </w:tcPr>
          <w:p w14:paraId="58EB31F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Wuxi Jimin Trust Shanhe Pharmaceutical Co., Ltd</w:t>
            </w:r>
          </w:p>
        </w:tc>
      </w:tr>
      <w:tr w:rsidR="00553C64" w14:paraId="417A80DD" w14:textId="77777777" w:rsidTr="00553C64">
        <w:tc>
          <w:tcPr>
            <w:tcW w:w="2268" w:type="dxa"/>
            <w:vAlign w:val="center"/>
          </w:tcPr>
          <w:p w14:paraId="0EDA9CEF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huxuetong </w:t>
            </w:r>
          </w:p>
        </w:tc>
        <w:tc>
          <w:tcPr>
            <w:tcW w:w="1560" w:type="dxa"/>
            <w:vAlign w:val="center"/>
          </w:tcPr>
          <w:p w14:paraId="73C334A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10100</w:t>
            </w:r>
          </w:p>
        </w:tc>
        <w:tc>
          <w:tcPr>
            <w:tcW w:w="1417" w:type="dxa"/>
            <w:vAlign w:val="center"/>
          </w:tcPr>
          <w:p w14:paraId="22C7842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60718</w:t>
            </w:r>
          </w:p>
        </w:tc>
        <w:tc>
          <w:tcPr>
            <w:tcW w:w="5103" w:type="dxa"/>
            <w:vAlign w:val="center"/>
          </w:tcPr>
          <w:p w14:paraId="5B254FF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Mudanjiang Youbo Pharmaceutical Co., Ltd</w:t>
            </w:r>
          </w:p>
        </w:tc>
      </w:tr>
      <w:tr w:rsidR="00553C64" w14:paraId="0F5E2D21" w14:textId="77777777" w:rsidTr="00553C64">
        <w:tc>
          <w:tcPr>
            <w:tcW w:w="2268" w:type="dxa"/>
            <w:vAlign w:val="center"/>
          </w:tcPr>
          <w:p w14:paraId="13AE83F7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1CBD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Ginkgo biloba extract</w:t>
            </w:r>
          </w:p>
        </w:tc>
        <w:tc>
          <w:tcPr>
            <w:tcW w:w="1560" w:type="dxa"/>
            <w:vAlign w:val="center"/>
          </w:tcPr>
          <w:p w14:paraId="290960D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20070226</w:t>
            </w:r>
          </w:p>
        </w:tc>
        <w:tc>
          <w:tcPr>
            <w:tcW w:w="1417" w:type="dxa"/>
            <w:vAlign w:val="center"/>
          </w:tcPr>
          <w:p w14:paraId="67D5D8B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8870225</w:t>
            </w:r>
          </w:p>
        </w:tc>
        <w:tc>
          <w:tcPr>
            <w:tcW w:w="5103" w:type="dxa"/>
            <w:vAlign w:val="center"/>
          </w:tcPr>
          <w:p w14:paraId="11E8144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Yuekang Pharmaceutical Group Co., Ltd</w:t>
            </w:r>
          </w:p>
        </w:tc>
      </w:tr>
      <w:tr w:rsidR="00553C64" w14:paraId="64AA2F6A" w14:textId="77777777" w:rsidTr="00553C64">
        <w:tc>
          <w:tcPr>
            <w:tcW w:w="2268" w:type="dxa"/>
            <w:vAlign w:val="center"/>
          </w:tcPr>
          <w:p w14:paraId="2AF5F5D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Tanreqing </w:t>
            </w:r>
          </w:p>
        </w:tc>
        <w:tc>
          <w:tcPr>
            <w:tcW w:w="1560" w:type="dxa"/>
            <w:vAlign w:val="center"/>
          </w:tcPr>
          <w:p w14:paraId="38E55BC7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30054</w:t>
            </w:r>
          </w:p>
        </w:tc>
        <w:tc>
          <w:tcPr>
            <w:tcW w:w="1417" w:type="dxa"/>
            <w:vAlign w:val="center"/>
          </w:tcPr>
          <w:p w14:paraId="51FEA1E1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2113</w:t>
            </w:r>
          </w:p>
        </w:tc>
        <w:tc>
          <w:tcPr>
            <w:tcW w:w="5103" w:type="dxa"/>
            <w:vAlign w:val="center"/>
          </w:tcPr>
          <w:p w14:paraId="3095249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Shanghai Kaibao Pharmaceutical Co., Ltd</w:t>
            </w:r>
          </w:p>
        </w:tc>
      </w:tr>
      <w:tr w:rsidR="00553C64" w14:paraId="3F8215C3" w14:textId="77777777" w:rsidTr="00553C64">
        <w:tc>
          <w:tcPr>
            <w:tcW w:w="2268" w:type="dxa"/>
            <w:vAlign w:val="center"/>
          </w:tcPr>
          <w:p w14:paraId="6FE9DEE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Kushen </w:t>
            </w:r>
          </w:p>
        </w:tc>
        <w:tc>
          <w:tcPr>
            <w:tcW w:w="1560" w:type="dxa"/>
            <w:vAlign w:val="center"/>
          </w:tcPr>
          <w:p w14:paraId="7A1A401A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14021231</w:t>
            </w:r>
          </w:p>
        </w:tc>
        <w:tc>
          <w:tcPr>
            <w:tcW w:w="1417" w:type="dxa"/>
            <w:vAlign w:val="center"/>
          </w:tcPr>
          <w:p w14:paraId="5C1A182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0161120</w:t>
            </w:r>
          </w:p>
        </w:tc>
        <w:tc>
          <w:tcPr>
            <w:tcW w:w="5103" w:type="dxa"/>
            <w:vAlign w:val="center"/>
          </w:tcPr>
          <w:p w14:paraId="701DBA5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Shanxi Zhendong Pharmaceutical Co., Ltd</w:t>
            </w:r>
          </w:p>
        </w:tc>
      </w:tr>
      <w:tr w:rsidR="00553C64" w14:paraId="00912A8B" w14:textId="77777777" w:rsidTr="00553C64">
        <w:tc>
          <w:tcPr>
            <w:tcW w:w="2268" w:type="dxa"/>
            <w:vAlign w:val="center"/>
          </w:tcPr>
          <w:p w14:paraId="7C89AD62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henkang </w:t>
            </w:r>
          </w:p>
        </w:tc>
        <w:tc>
          <w:tcPr>
            <w:tcW w:w="1560" w:type="dxa"/>
            <w:vAlign w:val="center"/>
          </w:tcPr>
          <w:p w14:paraId="48CD76BF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40110</w:t>
            </w:r>
          </w:p>
        </w:tc>
        <w:tc>
          <w:tcPr>
            <w:tcW w:w="1417" w:type="dxa"/>
            <w:vAlign w:val="center"/>
          </w:tcPr>
          <w:p w14:paraId="0D5157D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01706043</w:t>
            </w:r>
          </w:p>
        </w:tc>
        <w:tc>
          <w:tcPr>
            <w:tcW w:w="5103" w:type="dxa"/>
            <w:vAlign w:val="center"/>
          </w:tcPr>
          <w:p w14:paraId="04A31CB6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Xian Shiji Shengkang Pharmaceutical Co., Ltd</w:t>
            </w:r>
          </w:p>
        </w:tc>
      </w:tr>
      <w:tr w:rsidR="00553C64" w14:paraId="3319EBD2" w14:textId="77777777" w:rsidTr="00553C64">
        <w:tc>
          <w:tcPr>
            <w:tcW w:w="2268" w:type="dxa"/>
            <w:vAlign w:val="center"/>
          </w:tcPr>
          <w:p w14:paraId="5C19C15B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hengmai </w:t>
            </w:r>
          </w:p>
        </w:tc>
        <w:tc>
          <w:tcPr>
            <w:tcW w:w="1560" w:type="dxa"/>
            <w:vAlign w:val="center"/>
          </w:tcPr>
          <w:p w14:paraId="631B9600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51021882</w:t>
            </w:r>
          </w:p>
        </w:tc>
        <w:tc>
          <w:tcPr>
            <w:tcW w:w="1417" w:type="dxa"/>
            <w:vAlign w:val="center"/>
          </w:tcPr>
          <w:p w14:paraId="3456706B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6121205002</w:t>
            </w:r>
          </w:p>
        </w:tc>
        <w:tc>
          <w:tcPr>
            <w:tcW w:w="5103" w:type="dxa"/>
            <w:vAlign w:val="center"/>
          </w:tcPr>
          <w:p w14:paraId="73237A5B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China Resources Sanjiu Pharmaceutical Co., Ltd</w:t>
            </w:r>
          </w:p>
        </w:tc>
      </w:tr>
      <w:tr w:rsidR="00553C64" w14:paraId="57572130" w14:textId="77777777" w:rsidTr="00553C64">
        <w:tc>
          <w:tcPr>
            <w:tcW w:w="2268" w:type="dxa"/>
            <w:vAlign w:val="center"/>
          </w:tcPr>
          <w:p w14:paraId="0478AD6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Kanglaite</w:t>
            </w:r>
          </w:p>
        </w:tc>
        <w:tc>
          <w:tcPr>
            <w:tcW w:w="1560" w:type="dxa"/>
            <w:vAlign w:val="center"/>
          </w:tcPr>
          <w:p w14:paraId="24A05721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10970091</w:t>
            </w:r>
          </w:p>
        </w:tc>
        <w:tc>
          <w:tcPr>
            <w:tcW w:w="1417" w:type="dxa"/>
            <w:vAlign w:val="center"/>
          </w:tcPr>
          <w:p w14:paraId="363B4E40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2226-2</w:t>
            </w:r>
          </w:p>
        </w:tc>
        <w:tc>
          <w:tcPr>
            <w:tcW w:w="5103" w:type="dxa"/>
            <w:vAlign w:val="center"/>
          </w:tcPr>
          <w:p w14:paraId="1C35CF1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hejiang Kanglei Pharmaceutical Co., Ltd</w:t>
            </w:r>
          </w:p>
        </w:tc>
      </w:tr>
      <w:tr w:rsidR="00553C64" w14:paraId="537B39C2" w14:textId="77777777" w:rsidTr="00553C64">
        <w:tc>
          <w:tcPr>
            <w:tcW w:w="2268" w:type="dxa"/>
            <w:vAlign w:val="center"/>
          </w:tcPr>
          <w:p w14:paraId="44A11B3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alvianolate </w:t>
            </w:r>
          </w:p>
        </w:tc>
        <w:tc>
          <w:tcPr>
            <w:tcW w:w="1560" w:type="dxa"/>
            <w:vAlign w:val="center"/>
          </w:tcPr>
          <w:p w14:paraId="739E9CB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50249</w:t>
            </w:r>
          </w:p>
        </w:tc>
        <w:tc>
          <w:tcPr>
            <w:tcW w:w="1417" w:type="dxa"/>
            <w:vAlign w:val="center"/>
          </w:tcPr>
          <w:p w14:paraId="26F01DF6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31621</w:t>
            </w:r>
          </w:p>
        </w:tc>
        <w:tc>
          <w:tcPr>
            <w:tcW w:w="5103" w:type="dxa"/>
            <w:vAlign w:val="center"/>
          </w:tcPr>
          <w:p w14:paraId="64BA206F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Shanghai Green Valley Pharmaceutical Co., Ltd</w:t>
            </w:r>
          </w:p>
        </w:tc>
      </w:tr>
      <w:tr w:rsidR="00553C64" w14:paraId="13591C16" w14:textId="77777777" w:rsidTr="00553C64">
        <w:tc>
          <w:tcPr>
            <w:tcW w:w="2268" w:type="dxa"/>
            <w:vAlign w:val="center"/>
          </w:tcPr>
          <w:p w14:paraId="3963B5D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anshen </w:t>
            </w:r>
          </w:p>
        </w:tc>
        <w:tc>
          <w:tcPr>
            <w:tcW w:w="1560" w:type="dxa"/>
            <w:vAlign w:val="center"/>
          </w:tcPr>
          <w:p w14:paraId="41440EAA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3021510</w:t>
            </w:r>
          </w:p>
        </w:tc>
        <w:tc>
          <w:tcPr>
            <w:tcW w:w="1417" w:type="dxa"/>
            <w:vAlign w:val="center"/>
          </w:tcPr>
          <w:p w14:paraId="6AF3588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611730</w:t>
            </w:r>
          </w:p>
        </w:tc>
        <w:tc>
          <w:tcPr>
            <w:tcW w:w="5103" w:type="dxa"/>
            <w:vAlign w:val="center"/>
          </w:tcPr>
          <w:p w14:paraId="149781B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arbin Pharmaceutical Group</w:t>
            </w:r>
          </w:p>
        </w:tc>
      </w:tr>
      <w:tr w:rsidR="00553C64" w14:paraId="41D4914D" w14:textId="77777777" w:rsidTr="00553C64">
        <w:tc>
          <w:tcPr>
            <w:tcW w:w="2268" w:type="dxa"/>
            <w:vAlign w:val="center"/>
          </w:tcPr>
          <w:p w14:paraId="5C97251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7A77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</w:rPr>
              <w:t>Yanhuning</w:t>
            </w:r>
          </w:p>
        </w:tc>
        <w:tc>
          <w:tcPr>
            <w:tcW w:w="1560" w:type="dxa"/>
            <w:vAlign w:val="center"/>
          </w:tcPr>
          <w:p w14:paraId="2D771742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20046051</w:t>
            </w:r>
          </w:p>
        </w:tc>
        <w:tc>
          <w:tcPr>
            <w:tcW w:w="1417" w:type="dxa"/>
            <w:vAlign w:val="center"/>
          </w:tcPr>
          <w:p w14:paraId="4CC41D6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0170403H</w:t>
            </w:r>
          </w:p>
        </w:tc>
        <w:tc>
          <w:tcPr>
            <w:tcW w:w="5103" w:type="dxa"/>
            <w:vAlign w:val="center"/>
          </w:tcPr>
          <w:p w14:paraId="1AA833B6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Wuhan Changlianliafu Pharmaceutical Co., Ltd</w:t>
            </w:r>
          </w:p>
        </w:tc>
      </w:tr>
      <w:tr w:rsidR="00553C64" w14:paraId="6DEAE9DB" w14:textId="77777777" w:rsidTr="00553C64">
        <w:tc>
          <w:tcPr>
            <w:tcW w:w="2268" w:type="dxa"/>
            <w:vAlign w:val="center"/>
          </w:tcPr>
          <w:p w14:paraId="12D71C0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odium 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escinate</w:t>
            </w:r>
          </w:p>
        </w:tc>
        <w:tc>
          <w:tcPr>
            <w:tcW w:w="1560" w:type="dxa"/>
            <w:vAlign w:val="center"/>
          </w:tcPr>
          <w:p w14:paraId="615BF9D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20067083</w:t>
            </w:r>
          </w:p>
        </w:tc>
        <w:tc>
          <w:tcPr>
            <w:tcW w:w="1417" w:type="dxa"/>
            <w:vAlign w:val="center"/>
          </w:tcPr>
          <w:p w14:paraId="208C5BCA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60719B</w:t>
            </w:r>
          </w:p>
        </w:tc>
        <w:tc>
          <w:tcPr>
            <w:tcW w:w="5103" w:type="dxa"/>
            <w:vAlign w:val="center"/>
          </w:tcPr>
          <w:p w14:paraId="43AA0E1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Wuhan Aimin Pharmaceutical Co., Ltd</w:t>
            </w:r>
          </w:p>
        </w:tc>
      </w:tr>
      <w:tr w:rsidR="00553C64" w14:paraId="3AD6D9A0" w14:textId="77777777" w:rsidTr="00553C64">
        <w:tc>
          <w:tcPr>
            <w:tcW w:w="2268" w:type="dxa"/>
            <w:vAlign w:val="center"/>
          </w:tcPr>
          <w:p w14:paraId="681A7988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Phloroglucinol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</w:t>
            </w:r>
          </w:p>
        </w:tc>
        <w:tc>
          <w:tcPr>
            <w:tcW w:w="1560" w:type="dxa"/>
            <w:vAlign w:val="center"/>
          </w:tcPr>
          <w:p w14:paraId="5AB543BA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20060385</w:t>
            </w:r>
          </w:p>
        </w:tc>
        <w:tc>
          <w:tcPr>
            <w:tcW w:w="1417" w:type="dxa"/>
            <w:vAlign w:val="center"/>
          </w:tcPr>
          <w:p w14:paraId="76F410E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080302</w:t>
            </w:r>
          </w:p>
        </w:tc>
        <w:tc>
          <w:tcPr>
            <w:tcW w:w="5103" w:type="dxa"/>
            <w:vAlign w:val="center"/>
          </w:tcPr>
          <w:p w14:paraId="0C3A7CEA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ubei Noon Time Pharmaceutical Co., Ltd</w:t>
            </w:r>
          </w:p>
        </w:tc>
      </w:tr>
      <w:tr w:rsidR="00553C64" w14:paraId="4859EA63" w14:textId="77777777" w:rsidTr="00553C64">
        <w:tc>
          <w:tcPr>
            <w:tcW w:w="2268" w:type="dxa"/>
            <w:vAlign w:val="center"/>
          </w:tcPr>
          <w:p w14:paraId="5F67A6F0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Phloroglucinol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</w:t>
            </w:r>
          </w:p>
        </w:tc>
        <w:tc>
          <w:tcPr>
            <w:tcW w:w="1560" w:type="dxa"/>
            <w:vAlign w:val="center"/>
          </w:tcPr>
          <w:p w14:paraId="267C40E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20046766</w:t>
            </w:r>
          </w:p>
        </w:tc>
        <w:tc>
          <w:tcPr>
            <w:tcW w:w="1417" w:type="dxa"/>
            <w:vAlign w:val="center"/>
          </w:tcPr>
          <w:p w14:paraId="07D266C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30170610</w:t>
            </w:r>
          </w:p>
        </w:tc>
        <w:tc>
          <w:tcPr>
            <w:tcW w:w="5103" w:type="dxa"/>
            <w:vAlign w:val="center"/>
          </w:tcPr>
          <w:p w14:paraId="2DBD0AF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Nanjing Hengsheng Pharmaceutica Co., Ltd</w:t>
            </w:r>
          </w:p>
        </w:tc>
      </w:tr>
      <w:tr w:rsidR="00553C64" w14:paraId="02BCEC73" w14:textId="77777777" w:rsidTr="00553C64">
        <w:tc>
          <w:tcPr>
            <w:tcW w:w="2268" w:type="dxa"/>
            <w:vAlign w:val="center"/>
          </w:tcPr>
          <w:p w14:paraId="3C81B733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Gastrodin </w:t>
            </w:r>
          </w:p>
        </w:tc>
        <w:tc>
          <w:tcPr>
            <w:tcW w:w="1560" w:type="dxa"/>
            <w:vAlign w:val="center"/>
          </w:tcPr>
          <w:p w14:paraId="575DF432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H20013046</w:t>
            </w:r>
          </w:p>
        </w:tc>
        <w:tc>
          <w:tcPr>
            <w:tcW w:w="1417" w:type="dxa"/>
            <w:vAlign w:val="center"/>
          </w:tcPr>
          <w:p w14:paraId="4A6E05B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7AX10-231</w:t>
            </w:r>
          </w:p>
        </w:tc>
        <w:tc>
          <w:tcPr>
            <w:tcW w:w="5103" w:type="dxa"/>
            <w:vAlign w:val="center"/>
          </w:tcPr>
          <w:p w14:paraId="79DF3338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Kunming Pharmaceutical Group Co., Ltd</w:t>
            </w:r>
          </w:p>
        </w:tc>
      </w:tr>
      <w:tr w:rsidR="00553C64" w14:paraId="7241CC4B" w14:textId="77777777" w:rsidTr="00553C64">
        <w:tc>
          <w:tcPr>
            <w:tcW w:w="2268" w:type="dxa"/>
            <w:vAlign w:val="center"/>
          </w:tcPr>
          <w:p w14:paraId="24C7AA0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Yiqi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umai </w:t>
            </w:r>
          </w:p>
        </w:tc>
        <w:tc>
          <w:tcPr>
            <w:tcW w:w="1560" w:type="dxa"/>
            <w:vAlign w:val="center"/>
          </w:tcPr>
          <w:p w14:paraId="1AD3B05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60463</w:t>
            </w:r>
          </w:p>
        </w:tc>
        <w:tc>
          <w:tcPr>
            <w:tcW w:w="1417" w:type="dxa"/>
            <w:vAlign w:val="center"/>
          </w:tcPr>
          <w:p w14:paraId="462178A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0190405</w:t>
            </w:r>
          </w:p>
        </w:tc>
        <w:tc>
          <w:tcPr>
            <w:tcW w:w="5103" w:type="dxa"/>
            <w:vAlign w:val="center"/>
          </w:tcPr>
          <w:p w14:paraId="0D1ED0E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Tianjin Tasly Zhijiao Pharmaceutical Co., Ltd</w:t>
            </w:r>
          </w:p>
        </w:tc>
      </w:tr>
      <w:tr w:rsidR="00553C64" w14:paraId="40327367" w14:textId="77777777" w:rsidTr="00553C64">
        <w:tc>
          <w:tcPr>
            <w:tcW w:w="2268" w:type="dxa"/>
            <w:vAlign w:val="center"/>
          </w:tcPr>
          <w:p w14:paraId="61473BED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Astragalus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  <w:sz w:val="20"/>
                <w:szCs w:val="20"/>
              </w:rPr>
              <w:t>p</w:t>
            </w: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olysacharin </w:t>
            </w:r>
          </w:p>
        </w:tc>
        <w:tc>
          <w:tcPr>
            <w:tcW w:w="1560" w:type="dxa"/>
            <w:vAlign w:val="center"/>
          </w:tcPr>
          <w:p w14:paraId="04D2D57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20040086</w:t>
            </w:r>
          </w:p>
        </w:tc>
        <w:tc>
          <w:tcPr>
            <w:tcW w:w="1417" w:type="dxa"/>
            <w:vAlign w:val="center"/>
          </w:tcPr>
          <w:p w14:paraId="2754961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0171203</w:t>
            </w:r>
          </w:p>
        </w:tc>
        <w:tc>
          <w:tcPr>
            <w:tcW w:w="5103" w:type="dxa"/>
            <w:vAlign w:val="center"/>
          </w:tcPr>
          <w:p w14:paraId="730FCCD8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Tianjin Saino Pharmaceutical Co., Ltd</w:t>
            </w:r>
          </w:p>
        </w:tc>
      </w:tr>
      <w:tr w:rsidR="00553C64" w14:paraId="09982B0E" w14:textId="77777777" w:rsidTr="00553C64">
        <w:tc>
          <w:tcPr>
            <w:tcW w:w="2268" w:type="dxa"/>
            <w:vAlign w:val="center"/>
          </w:tcPr>
          <w:p w14:paraId="6A8216D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Aidi </w:t>
            </w:r>
          </w:p>
        </w:tc>
        <w:tc>
          <w:tcPr>
            <w:tcW w:w="1560" w:type="dxa"/>
            <w:vAlign w:val="center"/>
          </w:tcPr>
          <w:p w14:paraId="1BB37A45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52020236</w:t>
            </w:r>
          </w:p>
        </w:tc>
        <w:tc>
          <w:tcPr>
            <w:tcW w:w="1417" w:type="dxa"/>
            <w:vAlign w:val="center"/>
          </w:tcPr>
          <w:p w14:paraId="4F667112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0181215</w:t>
            </w:r>
          </w:p>
        </w:tc>
        <w:tc>
          <w:tcPr>
            <w:tcW w:w="5103" w:type="dxa"/>
            <w:vAlign w:val="center"/>
          </w:tcPr>
          <w:p w14:paraId="280CAEBC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Guizhou Yibai Pharmaceutical Co., Ltd</w:t>
            </w:r>
          </w:p>
        </w:tc>
      </w:tr>
      <w:tr w:rsidR="00553C64" w14:paraId="532BBEBD" w14:textId="77777777" w:rsidTr="00553C64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DB879E0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Shenqifuzheng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9284C49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Z199900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03520E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0190114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2C6FAC24" w14:textId="77777777" w:rsidR="00553C64" w:rsidRPr="006C0059" w:rsidRDefault="00553C64" w:rsidP="00553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005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Lizhu Group Limin pharmaceutical Co., Ltd</w:t>
            </w:r>
          </w:p>
        </w:tc>
      </w:tr>
    </w:tbl>
    <w:p w14:paraId="25A81FEF" w14:textId="62C51CC1" w:rsidR="00245D00" w:rsidRPr="00553C64" w:rsidRDefault="00835B1F" w:rsidP="00B74BB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35B1F">
        <w:rPr>
          <w:rFonts w:ascii="Times New Roman" w:hAnsi="Times New Roman" w:cs="Times New Roman"/>
          <w:b/>
          <w:bCs/>
          <w:sz w:val="24"/>
        </w:rPr>
        <w:t>Supplementary Table</w:t>
      </w:r>
      <w:r w:rsidR="00B42F1A">
        <w:rPr>
          <w:rFonts w:ascii="Times New Roman" w:hAnsi="Times New Roman" w:cs="Times New Roman"/>
          <w:b/>
          <w:bCs/>
          <w:sz w:val="24"/>
        </w:rPr>
        <w:t xml:space="preserve"> </w:t>
      </w:r>
      <w:r w:rsidR="00312881" w:rsidRPr="00D0596C">
        <w:rPr>
          <w:rFonts w:ascii="Times New Roman" w:hAnsi="Times New Roman" w:cs="Times New Roman"/>
          <w:b/>
          <w:bCs/>
          <w:sz w:val="24"/>
        </w:rPr>
        <w:t>S1</w:t>
      </w:r>
      <w:r w:rsidR="00B42F1A">
        <w:rPr>
          <w:rFonts w:ascii="Times New Roman" w:hAnsi="Times New Roman" w:cs="Times New Roman"/>
          <w:b/>
          <w:bCs/>
          <w:sz w:val="24"/>
        </w:rPr>
        <w:t>.</w:t>
      </w:r>
      <w:r w:rsidR="00312881" w:rsidRPr="00D0596C">
        <w:rPr>
          <w:rFonts w:ascii="Times New Roman" w:hAnsi="Times New Roman" w:cs="Times New Roman"/>
          <w:b/>
          <w:bCs/>
          <w:sz w:val="24"/>
        </w:rPr>
        <w:t xml:space="preserve"> </w:t>
      </w:r>
      <w:r w:rsidR="00312881" w:rsidRPr="0083084D">
        <w:rPr>
          <w:rFonts w:ascii="Times New Roman" w:hAnsi="Times New Roman" w:cs="Times New Roman"/>
          <w:sz w:val="24"/>
        </w:rPr>
        <w:t>All TCM injections were respectively purchased from indicated commercial suppliers</w:t>
      </w:r>
      <w:r w:rsidR="00553C64">
        <w:rPr>
          <w:rFonts w:ascii="Times New Roman" w:hAnsi="Times New Roman" w:cs="Times New Roman"/>
          <w:sz w:val="24"/>
        </w:rPr>
        <w:t>.</w:t>
      </w:r>
      <w:r w:rsidR="00312881" w:rsidRPr="00D0596C">
        <w:rPr>
          <w:rFonts w:ascii="Times New Roman" w:hAnsi="Times New Roman" w:cs="Times New Roman"/>
          <w:b/>
          <w:bCs/>
          <w:sz w:val="24"/>
        </w:rPr>
        <w:t xml:space="preserve"> </w:t>
      </w:r>
    </w:p>
    <w:sectPr w:rsidR="00245D00" w:rsidRPr="00553C64" w:rsidSect="008E4A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C4247"/>
    <w:multiLevelType w:val="hybridMultilevel"/>
    <w:tmpl w:val="DE54D75A"/>
    <w:lvl w:ilvl="0" w:tplc="504285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F5253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3847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3CD4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BA83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DA2EE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94FC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407A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B4E9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5A6DBF"/>
    <w:multiLevelType w:val="hybridMultilevel"/>
    <w:tmpl w:val="FB4ADE22"/>
    <w:lvl w:ilvl="0" w:tplc="53A2CD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A8C1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1C60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DA1B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62C3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B85E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086B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6236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C692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8F5982"/>
    <w:multiLevelType w:val="hybridMultilevel"/>
    <w:tmpl w:val="1A42AF4A"/>
    <w:lvl w:ilvl="0" w:tplc="42CA98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DengXian" w:hAnsi="Times New Roman" w:cs="Times New Roman"/>
      </w:rPr>
    </w:lvl>
    <w:lvl w:ilvl="1" w:tplc="A784FE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CEB5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4EDD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802A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B638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5AC0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B260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EEAA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7C468F"/>
    <w:multiLevelType w:val="hybridMultilevel"/>
    <w:tmpl w:val="2160B6C0"/>
    <w:lvl w:ilvl="0" w:tplc="6EA63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9CAE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DEC1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D0FE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7AEA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EED0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4E56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9EBB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CE57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0106DD"/>
    <w:multiLevelType w:val="hybridMultilevel"/>
    <w:tmpl w:val="D334F624"/>
    <w:lvl w:ilvl="0" w:tplc="6E5C5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5F21A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0C52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56D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0C00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0E2B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D6FD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90B7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76DF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C81AE2"/>
    <w:multiLevelType w:val="hybridMultilevel"/>
    <w:tmpl w:val="EBBE961A"/>
    <w:lvl w:ilvl="0" w:tplc="E056D5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EEF6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925F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0E76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4223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80DD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372E0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9403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262A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5D6EA7"/>
    <w:multiLevelType w:val="hybridMultilevel"/>
    <w:tmpl w:val="8B62CE0A"/>
    <w:lvl w:ilvl="0" w:tplc="125802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CE68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5EF5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508F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26BC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764A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A42F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F85C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20BC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D4292A"/>
    <w:multiLevelType w:val="hybridMultilevel"/>
    <w:tmpl w:val="F890463C"/>
    <w:lvl w:ilvl="0" w:tplc="C39479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7497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A4E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120F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2C12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82A8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6AA2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B22F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BA80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C65430"/>
    <w:multiLevelType w:val="hybridMultilevel"/>
    <w:tmpl w:val="006A3CFA"/>
    <w:lvl w:ilvl="0" w:tplc="D1FA01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F88D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38C0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1E00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126F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5CB8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EF6F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7ECF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1E88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23E1FF3"/>
    <w:multiLevelType w:val="hybridMultilevel"/>
    <w:tmpl w:val="B8D8CF1C"/>
    <w:lvl w:ilvl="0" w:tplc="180830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A402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40A6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1E0A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81E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C490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D69F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68D7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9A70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29C4A67"/>
    <w:multiLevelType w:val="hybridMultilevel"/>
    <w:tmpl w:val="063CAA78"/>
    <w:lvl w:ilvl="0" w:tplc="3976F2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C426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B64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E49A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8E2B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5C61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AECA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DC72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F209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C67444"/>
    <w:multiLevelType w:val="hybridMultilevel"/>
    <w:tmpl w:val="2F8C95B8"/>
    <w:lvl w:ilvl="0" w:tplc="4FB691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3275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6CFF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0A87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60C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06DA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14C3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62C0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68DE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9007633"/>
    <w:multiLevelType w:val="hybridMultilevel"/>
    <w:tmpl w:val="CAAE327E"/>
    <w:lvl w:ilvl="0" w:tplc="6D0241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9292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3635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2CBE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7141D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E853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5286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7AE5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2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E03269C"/>
    <w:multiLevelType w:val="hybridMultilevel"/>
    <w:tmpl w:val="ECD2BA92"/>
    <w:lvl w:ilvl="0" w:tplc="EFECC7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32227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886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86DF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E49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C9C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7475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A028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EE3B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F6657A"/>
    <w:multiLevelType w:val="hybridMultilevel"/>
    <w:tmpl w:val="693A32DE"/>
    <w:lvl w:ilvl="0" w:tplc="E806CD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F2E5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3480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664A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70BE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EEB4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A66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C018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68C3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367119E"/>
    <w:multiLevelType w:val="hybridMultilevel"/>
    <w:tmpl w:val="231EBCCE"/>
    <w:lvl w:ilvl="0" w:tplc="B02ABD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C087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12E2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90A9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B08A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A866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1CFF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2A15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A8B0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4315920">
    <w:abstractNumId w:val="15"/>
  </w:num>
  <w:num w:numId="2" w16cid:durableId="1350988981">
    <w:abstractNumId w:val="5"/>
  </w:num>
  <w:num w:numId="3" w16cid:durableId="1618871465">
    <w:abstractNumId w:val="14"/>
  </w:num>
  <w:num w:numId="4" w16cid:durableId="1417360366">
    <w:abstractNumId w:val="0"/>
  </w:num>
  <w:num w:numId="5" w16cid:durableId="99108501">
    <w:abstractNumId w:val="2"/>
  </w:num>
  <w:num w:numId="6" w16cid:durableId="1174077727">
    <w:abstractNumId w:val="11"/>
  </w:num>
  <w:num w:numId="7" w16cid:durableId="1450709747">
    <w:abstractNumId w:val="12"/>
  </w:num>
  <w:num w:numId="8" w16cid:durableId="802114581">
    <w:abstractNumId w:val="3"/>
  </w:num>
  <w:num w:numId="9" w16cid:durableId="1506088982">
    <w:abstractNumId w:val="6"/>
  </w:num>
  <w:num w:numId="10" w16cid:durableId="1224755085">
    <w:abstractNumId w:val="10"/>
  </w:num>
  <w:num w:numId="11" w16cid:durableId="963853160">
    <w:abstractNumId w:val="8"/>
  </w:num>
  <w:num w:numId="12" w16cid:durableId="1805852436">
    <w:abstractNumId w:val="13"/>
  </w:num>
  <w:num w:numId="13" w16cid:durableId="1673677905">
    <w:abstractNumId w:val="1"/>
  </w:num>
  <w:num w:numId="14" w16cid:durableId="1119764955">
    <w:abstractNumId w:val="7"/>
  </w:num>
  <w:num w:numId="15" w16cid:durableId="1870289911">
    <w:abstractNumId w:val="9"/>
  </w:num>
  <w:num w:numId="16" w16cid:durableId="1036854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91"/>
    <w:rsid w:val="00001E19"/>
    <w:rsid w:val="00006BB2"/>
    <w:rsid w:val="00007390"/>
    <w:rsid w:val="00012F68"/>
    <w:rsid w:val="000150F0"/>
    <w:rsid w:val="00015400"/>
    <w:rsid w:val="00020772"/>
    <w:rsid w:val="000261BB"/>
    <w:rsid w:val="00027571"/>
    <w:rsid w:val="0003053B"/>
    <w:rsid w:val="0003147F"/>
    <w:rsid w:val="0003290C"/>
    <w:rsid w:val="00033495"/>
    <w:rsid w:val="00033D11"/>
    <w:rsid w:val="0003583B"/>
    <w:rsid w:val="0003760F"/>
    <w:rsid w:val="0004081C"/>
    <w:rsid w:val="000434A3"/>
    <w:rsid w:val="00045667"/>
    <w:rsid w:val="00045FF7"/>
    <w:rsid w:val="00055BFC"/>
    <w:rsid w:val="0005717E"/>
    <w:rsid w:val="000574EE"/>
    <w:rsid w:val="000636C8"/>
    <w:rsid w:val="000644F6"/>
    <w:rsid w:val="00071D0A"/>
    <w:rsid w:val="000901F4"/>
    <w:rsid w:val="00096162"/>
    <w:rsid w:val="000A1FC6"/>
    <w:rsid w:val="000A2961"/>
    <w:rsid w:val="000A75B6"/>
    <w:rsid w:val="000A7DC8"/>
    <w:rsid w:val="000B31F1"/>
    <w:rsid w:val="000B59A3"/>
    <w:rsid w:val="000B63EB"/>
    <w:rsid w:val="000B79E3"/>
    <w:rsid w:val="000B7A6B"/>
    <w:rsid w:val="000C4812"/>
    <w:rsid w:val="000C62A1"/>
    <w:rsid w:val="000D0260"/>
    <w:rsid w:val="000E08B4"/>
    <w:rsid w:val="000E1EFC"/>
    <w:rsid w:val="000F1802"/>
    <w:rsid w:val="000F49D8"/>
    <w:rsid w:val="00104178"/>
    <w:rsid w:val="00111140"/>
    <w:rsid w:val="0011323C"/>
    <w:rsid w:val="00114F1F"/>
    <w:rsid w:val="001200F8"/>
    <w:rsid w:val="00122C55"/>
    <w:rsid w:val="00122D60"/>
    <w:rsid w:val="00123868"/>
    <w:rsid w:val="00130753"/>
    <w:rsid w:val="00134CE2"/>
    <w:rsid w:val="0014037E"/>
    <w:rsid w:val="00140744"/>
    <w:rsid w:val="00143521"/>
    <w:rsid w:val="0015050C"/>
    <w:rsid w:val="001545EC"/>
    <w:rsid w:val="0016230C"/>
    <w:rsid w:val="001674C6"/>
    <w:rsid w:val="00173A25"/>
    <w:rsid w:val="001759D3"/>
    <w:rsid w:val="00177B72"/>
    <w:rsid w:val="0018354A"/>
    <w:rsid w:val="00192BE4"/>
    <w:rsid w:val="001964AD"/>
    <w:rsid w:val="001A04BF"/>
    <w:rsid w:val="001A43F8"/>
    <w:rsid w:val="001A6C91"/>
    <w:rsid w:val="001A6D22"/>
    <w:rsid w:val="001B178C"/>
    <w:rsid w:val="001B6D02"/>
    <w:rsid w:val="001B6FEC"/>
    <w:rsid w:val="001C2EA2"/>
    <w:rsid w:val="001D01F4"/>
    <w:rsid w:val="001D1D8C"/>
    <w:rsid w:val="001D34FB"/>
    <w:rsid w:val="001D3955"/>
    <w:rsid w:val="001D3C44"/>
    <w:rsid w:val="001D4498"/>
    <w:rsid w:val="001E4103"/>
    <w:rsid w:val="001E5FB6"/>
    <w:rsid w:val="001E774A"/>
    <w:rsid w:val="001F278E"/>
    <w:rsid w:val="001F452E"/>
    <w:rsid w:val="001F6FE7"/>
    <w:rsid w:val="002024B7"/>
    <w:rsid w:val="00202545"/>
    <w:rsid w:val="00204A5A"/>
    <w:rsid w:val="0020758C"/>
    <w:rsid w:val="0020790A"/>
    <w:rsid w:val="0021537F"/>
    <w:rsid w:val="00216201"/>
    <w:rsid w:val="00225045"/>
    <w:rsid w:val="002308D9"/>
    <w:rsid w:val="00231A5D"/>
    <w:rsid w:val="0023426B"/>
    <w:rsid w:val="002342AD"/>
    <w:rsid w:val="00234902"/>
    <w:rsid w:val="00241930"/>
    <w:rsid w:val="00242FE6"/>
    <w:rsid w:val="0024377F"/>
    <w:rsid w:val="00245CB5"/>
    <w:rsid w:val="00245D00"/>
    <w:rsid w:val="0025246A"/>
    <w:rsid w:val="00255E0C"/>
    <w:rsid w:val="00257A69"/>
    <w:rsid w:val="00263102"/>
    <w:rsid w:val="00263EA0"/>
    <w:rsid w:val="00272FDE"/>
    <w:rsid w:val="00277175"/>
    <w:rsid w:val="00277200"/>
    <w:rsid w:val="0028105C"/>
    <w:rsid w:val="00281C19"/>
    <w:rsid w:val="0028222F"/>
    <w:rsid w:val="0028251A"/>
    <w:rsid w:val="00282DC5"/>
    <w:rsid w:val="00286023"/>
    <w:rsid w:val="00290D7A"/>
    <w:rsid w:val="00293096"/>
    <w:rsid w:val="00294ED0"/>
    <w:rsid w:val="00295F08"/>
    <w:rsid w:val="002975F8"/>
    <w:rsid w:val="002A189D"/>
    <w:rsid w:val="002A584C"/>
    <w:rsid w:val="002B384D"/>
    <w:rsid w:val="002B65A4"/>
    <w:rsid w:val="002B7E79"/>
    <w:rsid w:val="002C5251"/>
    <w:rsid w:val="002C57C8"/>
    <w:rsid w:val="002D0461"/>
    <w:rsid w:val="002D6F6E"/>
    <w:rsid w:val="002D72D5"/>
    <w:rsid w:val="002E2B8B"/>
    <w:rsid w:val="002E3B5E"/>
    <w:rsid w:val="002F06F2"/>
    <w:rsid w:val="002F36DD"/>
    <w:rsid w:val="002F48A7"/>
    <w:rsid w:val="002F4B10"/>
    <w:rsid w:val="00304790"/>
    <w:rsid w:val="003052BF"/>
    <w:rsid w:val="00307040"/>
    <w:rsid w:val="00312881"/>
    <w:rsid w:val="003134E1"/>
    <w:rsid w:val="0031624C"/>
    <w:rsid w:val="00320053"/>
    <w:rsid w:val="00320949"/>
    <w:rsid w:val="003237FD"/>
    <w:rsid w:val="00325504"/>
    <w:rsid w:val="003270D4"/>
    <w:rsid w:val="003371BF"/>
    <w:rsid w:val="003375B4"/>
    <w:rsid w:val="0034077B"/>
    <w:rsid w:val="00346572"/>
    <w:rsid w:val="00353C3F"/>
    <w:rsid w:val="00356F57"/>
    <w:rsid w:val="003603DB"/>
    <w:rsid w:val="0036120D"/>
    <w:rsid w:val="00373F6E"/>
    <w:rsid w:val="003750C6"/>
    <w:rsid w:val="00376C2D"/>
    <w:rsid w:val="0038005D"/>
    <w:rsid w:val="00386189"/>
    <w:rsid w:val="00387C84"/>
    <w:rsid w:val="00390262"/>
    <w:rsid w:val="003A3C0B"/>
    <w:rsid w:val="003A6B73"/>
    <w:rsid w:val="003A6D9B"/>
    <w:rsid w:val="003B21D7"/>
    <w:rsid w:val="003B3C48"/>
    <w:rsid w:val="003B4236"/>
    <w:rsid w:val="003B4DBE"/>
    <w:rsid w:val="003B6B6B"/>
    <w:rsid w:val="003C4049"/>
    <w:rsid w:val="003C6A0F"/>
    <w:rsid w:val="003E1210"/>
    <w:rsid w:val="003E7F4B"/>
    <w:rsid w:val="003F0CFA"/>
    <w:rsid w:val="003F32D3"/>
    <w:rsid w:val="003F3ED5"/>
    <w:rsid w:val="003F5F2A"/>
    <w:rsid w:val="003F65FF"/>
    <w:rsid w:val="003F721A"/>
    <w:rsid w:val="0040590A"/>
    <w:rsid w:val="004078BD"/>
    <w:rsid w:val="0041005B"/>
    <w:rsid w:val="00417F9E"/>
    <w:rsid w:val="004207E7"/>
    <w:rsid w:val="00421FDF"/>
    <w:rsid w:val="0042702D"/>
    <w:rsid w:val="00430033"/>
    <w:rsid w:val="004313DF"/>
    <w:rsid w:val="004372B7"/>
    <w:rsid w:val="00437863"/>
    <w:rsid w:val="00442CC5"/>
    <w:rsid w:val="00445F00"/>
    <w:rsid w:val="00454646"/>
    <w:rsid w:val="004547EA"/>
    <w:rsid w:val="00454877"/>
    <w:rsid w:val="00455962"/>
    <w:rsid w:val="004617DE"/>
    <w:rsid w:val="00471A8C"/>
    <w:rsid w:val="004775B7"/>
    <w:rsid w:val="00483ABD"/>
    <w:rsid w:val="004873A6"/>
    <w:rsid w:val="00490629"/>
    <w:rsid w:val="004965AA"/>
    <w:rsid w:val="004A1C73"/>
    <w:rsid w:val="004A28E7"/>
    <w:rsid w:val="004A362F"/>
    <w:rsid w:val="004A3B22"/>
    <w:rsid w:val="004A5DE7"/>
    <w:rsid w:val="004A608D"/>
    <w:rsid w:val="004B087E"/>
    <w:rsid w:val="004B125A"/>
    <w:rsid w:val="004C0CB4"/>
    <w:rsid w:val="004C121D"/>
    <w:rsid w:val="004C52BC"/>
    <w:rsid w:val="004C61FB"/>
    <w:rsid w:val="004C6241"/>
    <w:rsid w:val="004D096E"/>
    <w:rsid w:val="004D2477"/>
    <w:rsid w:val="004D4417"/>
    <w:rsid w:val="004D5104"/>
    <w:rsid w:val="004E30E3"/>
    <w:rsid w:val="004E6A3A"/>
    <w:rsid w:val="00500720"/>
    <w:rsid w:val="00501391"/>
    <w:rsid w:val="00505D7E"/>
    <w:rsid w:val="0050763C"/>
    <w:rsid w:val="005146E3"/>
    <w:rsid w:val="005157CD"/>
    <w:rsid w:val="00516984"/>
    <w:rsid w:val="005211A1"/>
    <w:rsid w:val="005244C3"/>
    <w:rsid w:val="0052497A"/>
    <w:rsid w:val="00527A77"/>
    <w:rsid w:val="00533EE4"/>
    <w:rsid w:val="00544242"/>
    <w:rsid w:val="005468E2"/>
    <w:rsid w:val="005504AA"/>
    <w:rsid w:val="00551E0D"/>
    <w:rsid w:val="00551E4E"/>
    <w:rsid w:val="00551F90"/>
    <w:rsid w:val="00553C64"/>
    <w:rsid w:val="00554532"/>
    <w:rsid w:val="00564FE6"/>
    <w:rsid w:val="00570741"/>
    <w:rsid w:val="0057300D"/>
    <w:rsid w:val="00575A97"/>
    <w:rsid w:val="00576E6E"/>
    <w:rsid w:val="00585EEA"/>
    <w:rsid w:val="00595243"/>
    <w:rsid w:val="005A04E3"/>
    <w:rsid w:val="005A2482"/>
    <w:rsid w:val="005A4A2E"/>
    <w:rsid w:val="005B07B6"/>
    <w:rsid w:val="005B1297"/>
    <w:rsid w:val="005B207E"/>
    <w:rsid w:val="005B3A93"/>
    <w:rsid w:val="005B4C92"/>
    <w:rsid w:val="005C0B67"/>
    <w:rsid w:val="005C0BFC"/>
    <w:rsid w:val="005C4EB6"/>
    <w:rsid w:val="005D250F"/>
    <w:rsid w:val="005D262E"/>
    <w:rsid w:val="005D3BDF"/>
    <w:rsid w:val="005D6A3D"/>
    <w:rsid w:val="005E3CE8"/>
    <w:rsid w:val="005E42A5"/>
    <w:rsid w:val="005E5196"/>
    <w:rsid w:val="005E543B"/>
    <w:rsid w:val="005E6CF1"/>
    <w:rsid w:val="005F1E0B"/>
    <w:rsid w:val="005F561C"/>
    <w:rsid w:val="005F790B"/>
    <w:rsid w:val="005F7C39"/>
    <w:rsid w:val="005F7DC8"/>
    <w:rsid w:val="00600928"/>
    <w:rsid w:val="006023C5"/>
    <w:rsid w:val="00606481"/>
    <w:rsid w:val="00607879"/>
    <w:rsid w:val="00611009"/>
    <w:rsid w:val="00620004"/>
    <w:rsid w:val="00620967"/>
    <w:rsid w:val="006216CA"/>
    <w:rsid w:val="00622798"/>
    <w:rsid w:val="00632F0E"/>
    <w:rsid w:val="006376F3"/>
    <w:rsid w:val="006514A0"/>
    <w:rsid w:val="006516FE"/>
    <w:rsid w:val="00651D2C"/>
    <w:rsid w:val="00653142"/>
    <w:rsid w:val="0065358B"/>
    <w:rsid w:val="0065545B"/>
    <w:rsid w:val="0066013C"/>
    <w:rsid w:val="00665C33"/>
    <w:rsid w:val="006672F1"/>
    <w:rsid w:val="006734F9"/>
    <w:rsid w:val="00675DB6"/>
    <w:rsid w:val="00682143"/>
    <w:rsid w:val="006831FB"/>
    <w:rsid w:val="00692F99"/>
    <w:rsid w:val="006A1620"/>
    <w:rsid w:val="006A1912"/>
    <w:rsid w:val="006A7F98"/>
    <w:rsid w:val="006B38A9"/>
    <w:rsid w:val="006B3A7C"/>
    <w:rsid w:val="006B5FDF"/>
    <w:rsid w:val="006B7ED1"/>
    <w:rsid w:val="006C0059"/>
    <w:rsid w:val="006C04EE"/>
    <w:rsid w:val="006C47CE"/>
    <w:rsid w:val="006C4FAA"/>
    <w:rsid w:val="006C58BF"/>
    <w:rsid w:val="006C6DB6"/>
    <w:rsid w:val="006D0CCD"/>
    <w:rsid w:val="006D3F76"/>
    <w:rsid w:val="006D403E"/>
    <w:rsid w:val="006D4734"/>
    <w:rsid w:val="006D5ABA"/>
    <w:rsid w:val="006D5B3F"/>
    <w:rsid w:val="006D7602"/>
    <w:rsid w:val="006D78A7"/>
    <w:rsid w:val="006E5268"/>
    <w:rsid w:val="006E7145"/>
    <w:rsid w:val="006F4BDD"/>
    <w:rsid w:val="006F5370"/>
    <w:rsid w:val="006F66DC"/>
    <w:rsid w:val="00703AD0"/>
    <w:rsid w:val="00712425"/>
    <w:rsid w:val="00717143"/>
    <w:rsid w:val="00722757"/>
    <w:rsid w:val="0072567D"/>
    <w:rsid w:val="00725E6D"/>
    <w:rsid w:val="0072658B"/>
    <w:rsid w:val="00727F5F"/>
    <w:rsid w:val="0073197F"/>
    <w:rsid w:val="00731F63"/>
    <w:rsid w:val="00733AB9"/>
    <w:rsid w:val="00742DD6"/>
    <w:rsid w:val="00745E51"/>
    <w:rsid w:val="007519EF"/>
    <w:rsid w:val="00753EE6"/>
    <w:rsid w:val="0075458F"/>
    <w:rsid w:val="00762C60"/>
    <w:rsid w:val="00772C77"/>
    <w:rsid w:val="00774D99"/>
    <w:rsid w:val="007767EF"/>
    <w:rsid w:val="00785978"/>
    <w:rsid w:val="007868B8"/>
    <w:rsid w:val="00786B61"/>
    <w:rsid w:val="007A2792"/>
    <w:rsid w:val="007A5084"/>
    <w:rsid w:val="007B6429"/>
    <w:rsid w:val="007C0EEA"/>
    <w:rsid w:val="007C56C9"/>
    <w:rsid w:val="007D0450"/>
    <w:rsid w:val="007D29CA"/>
    <w:rsid w:val="007D6244"/>
    <w:rsid w:val="007D6A33"/>
    <w:rsid w:val="007E4633"/>
    <w:rsid w:val="007E7936"/>
    <w:rsid w:val="007F6171"/>
    <w:rsid w:val="007F715C"/>
    <w:rsid w:val="0081001E"/>
    <w:rsid w:val="00815F6D"/>
    <w:rsid w:val="0081687D"/>
    <w:rsid w:val="00823DAF"/>
    <w:rsid w:val="008261FF"/>
    <w:rsid w:val="00826F7D"/>
    <w:rsid w:val="0083084D"/>
    <w:rsid w:val="00830CF3"/>
    <w:rsid w:val="00832B89"/>
    <w:rsid w:val="008354E1"/>
    <w:rsid w:val="00835B1F"/>
    <w:rsid w:val="00836921"/>
    <w:rsid w:val="0083721E"/>
    <w:rsid w:val="0084071C"/>
    <w:rsid w:val="00847DD7"/>
    <w:rsid w:val="008508E1"/>
    <w:rsid w:val="00850A66"/>
    <w:rsid w:val="00850AC4"/>
    <w:rsid w:val="00852ECB"/>
    <w:rsid w:val="00853CF4"/>
    <w:rsid w:val="0085475A"/>
    <w:rsid w:val="008664CB"/>
    <w:rsid w:val="00874245"/>
    <w:rsid w:val="00882BB7"/>
    <w:rsid w:val="008A462E"/>
    <w:rsid w:val="008A4EDD"/>
    <w:rsid w:val="008B04D1"/>
    <w:rsid w:val="008B270E"/>
    <w:rsid w:val="008B325B"/>
    <w:rsid w:val="008B42CC"/>
    <w:rsid w:val="008B7C82"/>
    <w:rsid w:val="008B7FBF"/>
    <w:rsid w:val="008C014F"/>
    <w:rsid w:val="008C1126"/>
    <w:rsid w:val="008C4977"/>
    <w:rsid w:val="008C5923"/>
    <w:rsid w:val="008C69D4"/>
    <w:rsid w:val="008D2E46"/>
    <w:rsid w:val="008D46EA"/>
    <w:rsid w:val="008E43DC"/>
    <w:rsid w:val="008E4A46"/>
    <w:rsid w:val="00907B0A"/>
    <w:rsid w:val="00916DDF"/>
    <w:rsid w:val="00917B10"/>
    <w:rsid w:val="00931FBC"/>
    <w:rsid w:val="0094374C"/>
    <w:rsid w:val="00951EA0"/>
    <w:rsid w:val="009548AB"/>
    <w:rsid w:val="00954FE9"/>
    <w:rsid w:val="009566F4"/>
    <w:rsid w:val="00961284"/>
    <w:rsid w:val="00962AAF"/>
    <w:rsid w:val="009660E2"/>
    <w:rsid w:val="00967D86"/>
    <w:rsid w:val="00971DD2"/>
    <w:rsid w:val="00981CCB"/>
    <w:rsid w:val="00984A54"/>
    <w:rsid w:val="009863A5"/>
    <w:rsid w:val="00986572"/>
    <w:rsid w:val="0099021D"/>
    <w:rsid w:val="00994894"/>
    <w:rsid w:val="00996D60"/>
    <w:rsid w:val="00997705"/>
    <w:rsid w:val="009977AE"/>
    <w:rsid w:val="009A0CBD"/>
    <w:rsid w:val="009A437F"/>
    <w:rsid w:val="009A5F45"/>
    <w:rsid w:val="009C0A83"/>
    <w:rsid w:val="009C1DBD"/>
    <w:rsid w:val="009C2984"/>
    <w:rsid w:val="009C5ADE"/>
    <w:rsid w:val="009C7864"/>
    <w:rsid w:val="009C7FE3"/>
    <w:rsid w:val="009D125C"/>
    <w:rsid w:val="009D1648"/>
    <w:rsid w:val="009D2FAD"/>
    <w:rsid w:val="009E3C1A"/>
    <w:rsid w:val="009E44A3"/>
    <w:rsid w:val="009E4B68"/>
    <w:rsid w:val="009F33B2"/>
    <w:rsid w:val="009F6245"/>
    <w:rsid w:val="009F72CE"/>
    <w:rsid w:val="00A02A23"/>
    <w:rsid w:val="00A04789"/>
    <w:rsid w:val="00A05831"/>
    <w:rsid w:val="00A14792"/>
    <w:rsid w:val="00A17B39"/>
    <w:rsid w:val="00A20717"/>
    <w:rsid w:val="00A26D95"/>
    <w:rsid w:val="00A45E59"/>
    <w:rsid w:val="00A46A89"/>
    <w:rsid w:val="00A51FB8"/>
    <w:rsid w:val="00A54812"/>
    <w:rsid w:val="00A600FF"/>
    <w:rsid w:val="00A65A40"/>
    <w:rsid w:val="00A66255"/>
    <w:rsid w:val="00A6717F"/>
    <w:rsid w:val="00A67EDE"/>
    <w:rsid w:val="00A750F5"/>
    <w:rsid w:val="00A81FD5"/>
    <w:rsid w:val="00A85451"/>
    <w:rsid w:val="00A92EAC"/>
    <w:rsid w:val="00A93D76"/>
    <w:rsid w:val="00A94C25"/>
    <w:rsid w:val="00A952C6"/>
    <w:rsid w:val="00A9657F"/>
    <w:rsid w:val="00AA14A2"/>
    <w:rsid w:val="00AA15DE"/>
    <w:rsid w:val="00AA39A9"/>
    <w:rsid w:val="00AC154A"/>
    <w:rsid w:val="00AC211D"/>
    <w:rsid w:val="00AC2D46"/>
    <w:rsid w:val="00AE1005"/>
    <w:rsid w:val="00AE4DB0"/>
    <w:rsid w:val="00AE4F38"/>
    <w:rsid w:val="00AE508F"/>
    <w:rsid w:val="00AE627F"/>
    <w:rsid w:val="00AE6FB8"/>
    <w:rsid w:val="00AE7BAD"/>
    <w:rsid w:val="00AF146A"/>
    <w:rsid w:val="00AF4A03"/>
    <w:rsid w:val="00AF533C"/>
    <w:rsid w:val="00AF69DB"/>
    <w:rsid w:val="00AF728D"/>
    <w:rsid w:val="00AF7976"/>
    <w:rsid w:val="00B00EF8"/>
    <w:rsid w:val="00B023C0"/>
    <w:rsid w:val="00B033B0"/>
    <w:rsid w:val="00B114C5"/>
    <w:rsid w:val="00B16D10"/>
    <w:rsid w:val="00B304B2"/>
    <w:rsid w:val="00B409FF"/>
    <w:rsid w:val="00B42F1A"/>
    <w:rsid w:val="00B45058"/>
    <w:rsid w:val="00B55D79"/>
    <w:rsid w:val="00B5649D"/>
    <w:rsid w:val="00B622CE"/>
    <w:rsid w:val="00B678DA"/>
    <w:rsid w:val="00B70BA3"/>
    <w:rsid w:val="00B74BB6"/>
    <w:rsid w:val="00B759F8"/>
    <w:rsid w:val="00B80AFF"/>
    <w:rsid w:val="00B83854"/>
    <w:rsid w:val="00B83ED8"/>
    <w:rsid w:val="00B93256"/>
    <w:rsid w:val="00B957FC"/>
    <w:rsid w:val="00BA21E9"/>
    <w:rsid w:val="00BA6669"/>
    <w:rsid w:val="00BB1075"/>
    <w:rsid w:val="00BB1576"/>
    <w:rsid w:val="00BB5014"/>
    <w:rsid w:val="00BB788F"/>
    <w:rsid w:val="00BB7F21"/>
    <w:rsid w:val="00BD0D86"/>
    <w:rsid w:val="00BD2095"/>
    <w:rsid w:val="00BD20EB"/>
    <w:rsid w:val="00BD4826"/>
    <w:rsid w:val="00BD4D6D"/>
    <w:rsid w:val="00BD5384"/>
    <w:rsid w:val="00BD55ED"/>
    <w:rsid w:val="00BD5D69"/>
    <w:rsid w:val="00BD6082"/>
    <w:rsid w:val="00BD7C86"/>
    <w:rsid w:val="00BE0058"/>
    <w:rsid w:val="00BE715B"/>
    <w:rsid w:val="00BF18A2"/>
    <w:rsid w:val="00BF2B7B"/>
    <w:rsid w:val="00BF7102"/>
    <w:rsid w:val="00C00C2D"/>
    <w:rsid w:val="00C01414"/>
    <w:rsid w:val="00C03BF1"/>
    <w:rsid w:val="00C04CBD"/>
    <w:rsid w:val="00C05B47"/>
    <w:rsid w:val="00C07590"/>
    <w:rsid w:val="00C10011"/>
    <w:rsid w:val="00C13F8A"/>
    <w:rsid w:val="00C15C98"/>
    <w:rsid w:val="00C2242E"/>
    <w:rsid w:val="00C25D4A"/>
    <w:rsid w:val="00C43615"/>
    <w:rsid w:val="00C43C07"/>
    <w:rsid w:val="00C45530"/>
    <w:rsid w:val="00C5125E"/>
    <w:rsid w:val="00C5233C"/>
    <w:rsid w:val="00C53267"/>
    <w:rsid w:val="00C53D3F"/>
    <w:rsid w:val="00C559F3"/>
    <w:rsid w:val="00C56B1D"/>
    <w:rsid w:val="00C60A00"/>
    <w:rsid w:val="00C67F4B"/>
    <w:rsid w:val="00C7535D"/>
    <w:rsid w:val="00C76546"/>
    <w:rsid w:val="00C8018B"/>
    <w:rsid w:val="00C80A43"/>
    <w:rsid w:val="00C81170"/>
    <w:rsid w:val="00C813B1"/>
    <w:rsid w:val="00C82559"/>
    <w:rsid w:val="00C83904"/>
    <w:rsid w:val="00C84219"/>
    <w:rsid w:val="00C85EC7"/>
    <w:rsid w:val="00C86222"/>
    <w:rsid w:val="00C87817"/>
    <w:rsid w:val="00C92BAB"/>
    <w:rsid w:val="00C958AC"/>
    <w:rsid w:val="00C96D0F"/>
    <w:rsid w:val="00C96D2F"/>
    <w:rsid w:val="00CA0387"/>
    <w:rsid w:val="00CA248A"/>
    <w:rsid w:val="00CA4E3A"/>
    <w:rsid w:val="00CA51FD"/>
    <w:rsid w:val="00CB053F"/>
    <w:rsid w:val="00CB281C"/>
    <w:rsid w:val="00CB501D"/>
    <w:rsid w:val="00CB74E7"/>
    <w:rsid w:val="00CC5A70"/>
    <w:rsid w:val="00CD0C2F"/>
    <w:rsid w:val="00CD21B0"/>
    <w:rsid w:val="00CE0940"/>
    <w:rsid w:val="00CE146D"/>
    <w:rsid w:val="00CE439B"/>
    <w:rsid w:val="00CE6AA7"/>
    <w:rsid w:val="00CE7FAA"/>
    <w:rsid w:val="00CF21E0"/>
    <w:rsid w:val="00CF30F6"/>
    <w:rsid w:val="00CF6EFA"/>
    <w:rsid w:val="00D01B80"/>
    <w:rsid w:val="00D03518"/>
    <w:rsid w:val="00D0596C"/>
    <w:rsid w:val="00D15020"/>
    <w:rsid w:val="00D271AE"/>
    <w:rsid w:val="00D27761"/>
    <w:rsid w:val="00D279AD"/>
    <w:rsid w:val="00D3033A"/>
    <w:rsid w:val="00D324F9"/>
    <w:rsid w:val="00D3297F"/>
    <w:rsid w:val="00D3446E"/>
    <w:rsid w:val="00D405C2"/>
    <w:rsid w:val="00D442AB"/>
    <w:rsid w:val="00D47D6E"/>
    <w:rsid w:val="00D507DB"/>
    <w:rsid w:val="00D52F73"/>
    <w:rsid w:val="00D60947"/>
    <w:rsid w:val="00D6170B"/>
    <w:rsid w:val="00D70FB5"/>
    <w:rsid w:val="00D82AB6"/>
    <w:rsid w:val="00D844B5"/>
    <w:rsid w:val="00D94FA7"/>
    <w:rsid w:val="00D951E5"/>
    <w:rsid w:val="00DA2586"/>
    <w:rsid w:val="00DB0EBA"/>
    <w:rsid w:val="00DB6F52"/>
    <w:rsid w:val="00DC38BA"/>
    <w:rsid w:val="00DD2616"/>
    <w:rsid w:val="00DD32B2"/>
    <w:rsid w:val="00DD3B31"/>
    <w:rsid w:val="00DE224D"/>
    <w:rsid w:val="00DE47CA"/>
    <w:rsid w:val="00DE724F"/>
    <w:rsid w:val="00DF26CC"/>
    <w:rsid w:val="00DF5754"/>
    <w:rsid w:val="00E128F3"/>
    <w:rsid w:val="00E130A4"/>
    <w:rsid w:val="00E16B4F"/>
    <w:rsid w:val="00E22EB9"/>
    <w:rsid w:val="00E309A8"/>
    <w:rsid w:val="00E338F5"/>
    <w:rsid w:val="00E36E3E"/>
    <w:rsid w:val="00E5164C"/>
    <w:rsid w:val="00E557B2"/>
    <w:rsid w:val="00E55F02"/>
    <w:rsid w:val="00E57B7B"/>
    <w:rsid w:val="00E6027B"/>
    <w:rsid w:val="00E650D7"/>
    <w:rsid w:val="00E70F62"/>
    <w:rsid w:val="00E72F4E"/>
    <w:rsid w:val="00E75DA4"/>
    <w:rsid w:val="00E9075B"/>
    <w:rsid w:val="00E93701"/>
    <w:rsid w:val="00E95C76"/>
    <w:rsid w:val="00EA154D"/>
    <w:rsid w:val="00EA3132"/>
    <w:rsid w:val="00EB60FE"/>
    <w:rsid w:val="00EB7730"/>
    <w:rsid w:val="00EB7FA1"/>
    <w:rsid w:val="00EC2D5F"/>
    <w:rsid w:val="00EC48B7"/>
    <w:rsid w:val="00ED0CCA"/>
    <w:rsid w:val="00ED3AED"/>
    <w:rsid w:val="00ED7DA3"/>
    <w:rsid w:val="00EE1CBD"/>
    <w:rsid w:val="00EE3FBD"/>
    <w:rsid w:val="00EE4E8B"/>
    <w:rsid w:val="00EE738A"/>
    <w:rsid w:val="00EF4A7B"/>
    <w:rsid w:val="00EF4F31"/>
    <w:rsid w:val="00EF5E84"/>
    <w:rsid w:val="00EF60FE"/>
    <w:rsid w:val="00EF763F"/>
    <w:rsid w:val="00F00C1D"/>
    <w:rsid w:val="00F06F35"/>
    <w:rsid w:val="00F11283"/>
    <w:rsid w:val="00F129F5"/>
    <w:rsid w:val="00F12AD0"/>
    <w:rsid w:val="00F15CC0"/>
    <w:rsid w:val="00F20FAF"/>
    <w:rsid w:val="00F30461"/>
    <w:rsid w:val="00F334B2"/>
    <w:rsid w:val="00F35DC9"/>
    <w:rsid w:val="00F40999"/>
    <w:rsid w:val="00F42AFC"/>
    <w:rsid w:val="00F42D4E"/>
    <w:rsid w:val="00F43104"/>
    <w:rsid w:val="00F43547"/>
    <w:rsid w:val="00F50341"/>
    <w:rsid w:val="00F5051D"/>
    <w:rsid w:val="00F5348C"/>
    <w:rsid w:val="00F55DC4"/>
    <w:rsid w:val="00F611E5"/>
    <w:rsid w:val="00F65F47"/>
    <w:rsid w:val="00F70B8E"/>
    <w:rsid w:val="00F72AA3"/>
    <w:rsid w:val="00F7484B"/>
    <w:rsid w:val="00F76908"/>
    <w:rsid w:val="00F81213"/>
    <w:rsid w:val="00F86B23"/>
    <w:rsid w:val="00F86F5B"/>
    <w:rsid w:val="00F94DF9"/>
    <w:rsid w:val="00FA0216"/>
    <w:rsid w:val="00FA1A54"/>
    <w:rsid w:val="00FA1F71"/>
    <w:rsid w:val="00FA355C"/>
    <w:rsid w:val="00FA4B47"/>
    <w:rsid w:val="00FA54AD"/>
    <w:rsid w:val="00FA68B3"/>
    <w:rsid w:val="00FB104A"/>
    <w:rsid w:val="00FB1405"/>
    <w:rsid w:val="00FB1E14"/>
    <w:rsid w:val="00FB2B98"/>
    <w:rsid w:val="00FB6850"/>
    <w:rsid w:val="00FC3BE7"/>
    <w:rsid w:val="00FC4625"/>
    <w:rsid w:val="00FC52F7"/>
    <w:rsid w:val="00FC5EAA"/>
    <w:rsid w:val="00FC659C"/>
    <w:rsid w:val="00FE29EE"/>
    <w:rsid w:val="00FE4DB0"/>
    <w:rsid w:val="00FE7740"/>
    <w:rsid w:val="00FF0F95"/>
    <w:rsid w:val="00FF28BB"/>
    <w:rsid w:val="00FF30CE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C0D60"/>
  <w15:chartTrackingRefBased/>
  <w15:docId w15:val="{07E8B731-9B2E-2B4C-B0CE-B59933DE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2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D279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List Paragraph"/>
    <w:basedOn w:val="a"/>
    <w:uiPriority w:val="34"/>
    <w:qFormat/>
    <w:rsid w:val="004A5DE7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character" w:styleId="a7">
    <w:name w:val="Hyperlink"/>
    <w:basedOn w:val="a0"/>
    <w:uiPriority w:val="99"/>
    <w:unhideWhenUsed/>
    <w:rsid w:val="004A5DE7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134CE2"/>
    <w:rPr>
      <w:color w:val="605E5C"/>
      <w:shd w:val="clear" w:color="auto" w:fill="E1DFDD"/>
    </w:rPr>
  </w:style>
  <w:style w:type="character" w:customStyle="1" w:styleId="a5">
    <w:name w:val="普通(网站) 字符"/>
    <w:link w:val="a4"/>
    <w:uiPriority w:val="99"/>
    <w:rsid w:val="0083084D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5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36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8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61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9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8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7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40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6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82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47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76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5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5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5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6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96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3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852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0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7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5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50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419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458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945055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949950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69539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172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823054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32364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0684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84883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01846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8680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6532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8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5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0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86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6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32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34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5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9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3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7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5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5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8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2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200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5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5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52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7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29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67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59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09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3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2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60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8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73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67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4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85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6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20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4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81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9853rct30001@student.must.edu.mo</dc:creator>
  <cp:keywords/>
  <dc:description/>
  <cp:lastModifiedBy>1909853rct30001@student.must.edu.mo</cp:lastModifiedBy>
  <cp:revision>8</cp:revision>
  <cp:lastPrinted>2022-07-29T14:09:00Z</cp:lastPrinted>
  <dcterms:created xsi:type="dcterms:W3CDTF">2022-07-29T14:09:00Z</dcterms:created>
  <dcterms:modified xsi:type="dcterms:W3CDTF">2022-09-07T21:27:00Z</dcterms:modified>
</cp:coreProperties>
</file>